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5AD27" w14:textId="77777777" w:rsidR="00540B3B" w:rsidRDefault="00540B3B" w:rsidP="00540B3B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b/>
        </w:rPr>
        <w:t>S1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>Table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463793">
        <w:rPr>
          <w:rFonts w:ascii="Times New Roman" w:eastAsia="Times New Roman" w:hAnsi="Times New Roman" w:cs="Times New Roman"/>
          <w:b/>
          <w:bCs/>
          <w:color w:val="000000"/>
        </w:rPr>
        <w:t>List of provinces and districts in Iran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55"/>
        <w:gridCol w:w="6105"/>
      </w:tblGrid>
      <w:tr w:rsidR="00540B3B" w14:paraId="51E2370B" w14:textId="77777777" w:rsidTr="009A7EBA">
        <w:trPr>
          <w:trHeight w:val="570"/>
        </w:trPr>
        <w:tc>
          <w:tcPr>
            <w:tcW w:w="3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D409640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ovince (total: 31)</w:t>
            </w:r>
          </w:p>
        </w:tc>
        <w:tc>
          <w:tcPr>
            <w:tcW w:w="610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1D0CA00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istricts (total: 316)</w:t>
            </w:r>
          </w:p>
        </w:tc>
      </w:tr>
      <w:tr w:rsidR="00540B3B" w14:paraId="417951E6" w14:textId="77777777" w:rsidTr="009A7EBA">
        <w:trPr>
          <w:trHeight w:val="93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E66810D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rkaz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10) *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D71CAAD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rak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shtiy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afr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homey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lij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v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haz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hal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Zarandiy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omijan</w:t>
            </w:r>
            <w:proofErr w:type="spellEnd"/>
          </w:p>
        </w:tc>
      </w:tr>
      <w:tr w:rsidR="00540B3B" w14:paraId="129F4074" w14:textId="77777777" w:rsidTr="009A7EBA">
        <w:trPr>
          <w:trHeight w:val="129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647B28E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il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16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799CECB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sta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stanehy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shrafiy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Band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za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avale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Rasht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udb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uds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umehsa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u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ngru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hij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Shaft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mla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ezvansha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yahk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sal</w:t>
            </w:r>
            <w:proofErr w:type="spellEnd"/>
          </w:p>
        </w:tc>
      </w:tr>
      <w:tr w:rsidR="00540B3B" w14:paraId="1C22194C" w14:textId="77777777" w:rsidTr="009A7EBA">
        <w:trPr>
          <w:trHeight w:val="129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2785B8A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zandaran (15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E5C75DA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mol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b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ehsha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onekab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Ramsar, Sari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vadku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aemsha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Nu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osha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bols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Mahmudabad, Nek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a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uybar</w:t>
            </w:r>
            <w:proofErr w:type="spellEnd"/>
          </w:p>
        </w:tc>
      </w:tr>
      <w:tr w:rsidR="00540B3B" w14:paraId="6B06E251" w14:textId="77777777" w:rsidTr="009A7EBA">
        <w:trPr>
          <w:trHeight w:val="165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3312EB5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zerbaijan, East (19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0D9B523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h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Tabriz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r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ragh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r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yan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shtru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on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ostanab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habest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lib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Hari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olf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lek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zarsha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sk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aroyma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arzaq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jabshir</w:t>
            </w:r>
            <w:proofErr w:type="spellEnd"/>
          </w:p>
        </w:tc>
      </w:tr>
      <w:tr w:rsidR="00540B3B" w14:paraId="4133F2F8" w14:textId="77777777" w:rsidTr="009A7EBA">
        <w:trPr>
          <w:trHeight w:val="129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2253F21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zerbaijan, West (14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9F398A5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rumiy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iransha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ho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rdas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lm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Maku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hab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yando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qad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uk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hahindez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ak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shnaviy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aldoran</w:t>
            </w:r>
            <w:proofErr w:type="spellEnd"/>
          </w:p>
        </w:tc>
      </w:tr>
      <w:tr w:rsidR="00540B3B" w14:paraId="64954CFC" w14:textId="77777777" w:rsidTr="009A7EBA">
        <w:trPr>
          <w:trHeight w:val="129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0FCFCB3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ermanshah (12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4770206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slamaba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har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Kermanshah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v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rpo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Zah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onq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asreshir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ngav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ilaneghar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avanru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hn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rs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Salas-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bajani</w:t>
            </w:r>
            <w:proofErr w:type="spellEnd"/>
          </w:p>
        </w:tc>
      </w:tr>
      <w:tr w:rsidR="00540B3B" w14:paraId="3CB83965" w14:textId="77777777" w:rsidTr="009A7EBA">
        <w:trPr>
          <w:trHeight w:val="165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B75CB6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uzestan (18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B6C81B0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bada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dimesh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Ahvaz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z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Bandar-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hsha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ehbah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Khorramshah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zfu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ash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zadeg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mhormo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hadeg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husht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sjedsoley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Shush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ghmale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midiy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Lali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ndijan</w:t>
            </w:r>
            <w:proofErr w:type="spellEnd"/>
          </w:p>
        </w:tc>
      </w:tr>
      <w:tr w:rsidR="00540B3B" w14:paraId="53954D0F" w14:textId="77777777" w:rsidTr="009A7EBA">
        <w:trPr>
          <w:trHeight w:val="1650"/>
        </w:trPr>
        <w:tc>
          <w:tcPr>
            <w:tcW w:w="325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27EA64C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Fars (22)</w:t>
            </w:r>
          </w:p>
        </w:tc>
        <w:tc>
          <w:tcPr>
            <w:tcW w:w="610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FBE537A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bad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stahb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ql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ahr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Dar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,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pid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Shiraz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iruzab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zeru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La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rest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)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rvdas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masan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yri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ma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ovan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sanj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horramb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Zarrindas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irokarz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Moh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rashband</w:t>
            </w:r>
            <w:proofErr w:type="spellEnd"/>
          </w:p>
        </w:tc>
      </w:tr>
      <w:tr w:rsidR="00540B3B" w14:paraId="3BFBF861" w14:textId="77777777" w:rsidTr="009A7EBA">
        <w:trPr>
          <w:trHeight w:val="93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1BA0BD9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erman (13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9653DAC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aft, Bam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irof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fsanj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Zar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irj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hahrebaba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Kerma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hnuj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rds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v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nbarab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nujan</w:t>
            </w:r>
            <w:proofErr w:type="spellEnd"/>
          </w:p>
        </w:tc>
      </w:tr>
      <w:tr w:rsidR="00540B3B" w14:paraId="10452B74" w14:textId="77777777" w:rsidTr="009A7EBA">
        <w:trPr>
          <w:trHeight w:val="165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C7475AF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Khorasan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zav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17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AD38940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ayb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orb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eydari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orb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Jam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arrehga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bzev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uch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shm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onab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Mashha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yshab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enar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ha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rakh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ri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rdesk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shtkh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Kalat</w:t>
            </w:r>
          </w:p>
        </w:tc>
      </w:tr>
      <w:tr w:rsidR="00540B3B" w14:paraId="0E69C543" w14:textId="77777777" w:rsidTr="009A7EBA">
        <w:trPr>
          <w:trHeight w:val="201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8A0B464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sfahan (20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8354375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dest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Isfaha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homeynisha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hans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mir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rid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ereydunsha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lavarj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hahrez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Kasha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olpayeg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anj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y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jafab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Natanz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hahinsha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y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obarak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Ar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dg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Tir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Karva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adegan</w:t>
            </w:r>
            <w:proofErr w:type="spellEnd"/>
          </w:p>
        </w:tc>
      </w:tr>
      <w:tr w:rsidR="00540B3B" w14:paraId="26F86A90" w14:textId="77777777" w:rsidTr="009A7EBA">
        <w:trPr>
          <w:trHeight w:val="93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AC14215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ist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nd Baluchistan (8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310CF96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ransha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Chah Bahar, Khash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Zab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Zaheda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rav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iksha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rbaz</w:t>
            </w:r>
            <w:proofErr w:type="spellEnd"/>
          </w:p>
        </w:tc>
      </w:tr>
      <w:tr w:rsidR="00540B3B" w14:paraId="5758FA66" w14:textId="77777777" w:rsidTr="009A7EBA">
        <w:trPr>
          <w:trHeight w:val="93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31CCB37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ordest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9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2ACB999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n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j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qqe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nandaj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orv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Mariva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ivandarr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myar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rvabad</w:t>
            </w:r>
            <w:proofErr w:type="spellEnd"/>
          </w:p>
        </w:tc>
      </w:tr>
      <w:tr w:rsidR="00540B3B" w14:paraId="5416143C" w14:textId="77777777" w:rsidTr="009A7EBA">
        <w:trPr>
          <w:trHeight w:val="93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B8AF067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amadan (8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C354E9F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uyserk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lay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hav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Hamada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budaraha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sadab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Bahar, Razan</w:t>
            </w:r>
          </w:p>
        </w:tc>
      </w:tr>
      <w:tr w:rsidR="00540B3B" w14:paraId="27CD9484" w14:textId="77777777" w:rsidTr="009A7EBA">
        <w:trPr>
          <w:trHeight w:val="93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E131FFB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hah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ha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nd Bakhtiari (6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EBEC662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oruj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hahreko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rs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ordak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d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uhrang</w:t>
            </w:r>
            <w:proofErr w:type="spellEnd"/>
          </w:p>
        </w:tc>
      </w:tr>
      <w:tr w:rsidR="00540B3B" w14:paraId="4E93D15F" w14:textId="77777777" w:rsidTr="009A7EBA">
        <w:trPr>
          <w:trHeight w:val="93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4C7499F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orestan (9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C601F0C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ligudar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oruje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Khorramaba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alf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oru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uhdas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z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oldokht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seleh</w:t>
            </w:r>
            <w:proofErr w:type="spellEnd"/>
          </w:p>
        </w:tc>
      </w:tr>
      <w:tr w:rsidR="00540B3B" w14:paraId="6D7E011D" w14:textId="77777777" w:rsidTr="00540B3B">
        <w:trPr>
          <w:trHeight w:val="930"/>
        </w:trPr>
        <w:tc>
          <w:tcPr>
            <w:tcW w:w="3255" w:type="dxa"/>
            <w:tcBorders>
              <w:top w:val="single" w:sz="4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7D40454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lam (7)</w:t>
            </w:r>
          </w:p>
        </w:tc>
        <w:tc>
          <w:tcPr>
            <w:tcW w:w="6105" w:type="dxa"/>
            <w:tcBorders>
              <w:top w:val="single" w:sz="4" w:space="0" w:color="000000"/>
              <w:left w:val="nil"/>
              <w:bottom w:val="single" w:sz="4" w:space="0" w:color="auto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BB6C3B0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lam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arrehsha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hlor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Shirv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hardav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Mehra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bdan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yvan</w:t>
            </w:r>
            <w:proofErr w:type="spellEnd"/>
          </w:p>
        </w:tc>
      </w:tr>
      <w:tr w:rsidR="00540B3B" w14:paraId="6D796CFA" w14:textId="77777777" w:rsidTr="00540B3B">
        <w:trPr>
          <w:trHeight w:val="930"/>
        </w:trPr>
        <w:tc>
          <w:tcPr>
            <w:tcW w:w="325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5FDAEFF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Kohgiluye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nd Boyer-Ahmad (4)</w:t>
            </w:r>
          </w:p>
        </w:tc>
        <w:tc>
          <w:tcPr>
            <w:tcW w:w="6105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2F310C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oyerahm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ohgiluy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achsar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Dena</w:t>
            </w:r>
          </w:p>
        </w:tc>
      </w:tr>
      <w:tr w:rsidR="00540B3B" w14:paraId="20DA32A4" w14:textId="77777777" w:rsidTr="009A7EBA">
        <w:trPr>
          <w:trHeight w:val="93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656A7EE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shehr (9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5755212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usheh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angest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ashtest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ash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ayy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ng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enav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yla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Jam</w:t>
            </w:r>
          </w:p>
        </w:tc>
      </w:tr>
      <w:tr w:rsidR="00540B3B" w14:paraId="26AE42C7" w14:textId="77777777" w:rsidTr="009A7EBA">
        <w:trPr>
          <w:trHeight w:val="93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DD57699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Zanj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7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33AE30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bh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hodaband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Zanj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jru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horramdarr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ar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hneshan</w:t>
            </w:r>
            <w:proofErr w:type="spellEnd"/>
          </w:p>
        </w:tc>
      </w:tr>
      <w:tr w:rsidR="00540B3B" w14:paraId="676F55DA" w14:textId="77777777" w:rsidTr="009A7EBA">
        <w:trPr>
          <w:trHeight w:val="138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6448FE2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mnan (4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F507E70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tbl>
            <w:tblPr>
              <w:tblW w:w="4695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140"/>
              <w:gridCol w:w="1305"/>
              <w:gridCol w:w="1140"/>
              <w:gridCol w:w="1110"/>
            </w:tblGrid>
            <w:tr w:rsidR="00540B3B" w14:paraId="2C19F3B2" w14:textId="77777777" w:rsidTr="009A7EBA">
              <w:trPr>
                <w:trHeight w:val="555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0" w:type="dxa"/>
                    <w:left w:w="120" w:type="dxa"/>
                    <w:bottom w:w="100" w:type="dxa"/>
                    <w:right w:w="120" w:type="dxa"/>
                  </w:tcMar>
                </w:tcPr>
                <w:p w14:paraId="1E0F3E0B" w14:textId="77777777" w:rsidR="00540B3B" w:rsidRDefault="00540B3B" w:rsidP="009A7EBA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hd w:val="clear" w:color="auto" w:fill="FFFFFF"/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Semnan,</w:t>
                  </w:r>
                </w:p>
              </w:tc>
              <w:tc>
                <w:tcPr>
                  <w:tcW w:w="13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0" w:type="dxa"/>
                    <w:left w:w="120" w:type="dxa"/>
                    <w:bottom w:w="100" w:type="dxa"/>
                    <w:right w:w="120" w:type="dxa"/>
                  </w:tcMar>
                </w:tcPr>
                <w:p w14:paraId="49CBFE0B" w14:textId="77777777" w:rsidR="00540B3B" w:rsidRDefault="00540B3B" w:rsidP="009A7EBA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hd w:val="clear" w:color="auto" w:fill="FFFFFF"/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Damghan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,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0" w:type="dxa"/>
                    <w:left w:w="120" w:type="dxa"/>
                    <w:bottom w:w="100" w:type="dxa"/>
                    <w:right w:w="120" w:type="dxa"/>
                  </w:tcMar>
                </w:tcPr>
                <w:p w14:paraId="31DDC1DD" w14:textId="77777777" w:rsidR="00540B3B" w:rsidRDefault="00540B3B" w:rsidP="009A7EBA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hd w:val="clear" w:color="auto" w:fill="FFFFFF"/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Semnan,</w:t>
                  </w:r>
                </w:p>
              </w:tc>
              <w:tc>
                <w:tcPr>
                  <w:tcW w:w="11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100" w:type="dxa"/>
                    <w:left w:w="120" w:type="dxa"/>
                    <w:bottom w:w="100" w:type="dxa"/>
                    <w:right w:w="120" w:type="dxa"/>
                  </w:tcMar>
                </w:tcPr>
                <w:p w14:paraId="23631B45" w14:textId="77777777" w:rsidR="00540B3B" w:rsidRDefault="00540B3B" w:rsidP="009A7EBA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hd w:val="clear" w:color="auto" w:fill="FFFFFF"/>
                    <w:spacing w:line="360" w:lineRule="auto"/>
                    <w:jc w:val="both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</w:rPr>
                    <w:t>Shahrud</w:t>
                  </w:r>
                </w:p>
              </w:tc>
            </w:tr>
          </w:tbl>
          <w:p w14:paraId="7AA6AE08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40B3B" w14:paraId="647C78D1" w14:textId="77777777" w:rsidTr="009A7EBA">
        <w:trPr>
          <w:trHeight w:val="93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53D6A3B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azd (10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02131B4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rdak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f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Taft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hri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Yaz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yb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barku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dug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Khatam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abas</w:t>
            </w:r>
            <w:proofErr w:type="spellEnd"/>
          </w:p>
        </w:tc>
      </w:tr>
      <w:tr w:rsidR="00540B3B" w14:paraId="379EAA19" w14:textId="77777777" w:rsidTr="009A7EBA">
        <w:trPr>
          <w:trHeight w:val="93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633CD22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ormozg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9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C5157B5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bumu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ndarabb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Bandar-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eng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esh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n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, Bandar-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as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Ruda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ajiab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stak</w:t>
            </w:r>
            <w:proofErr w:type="spellEnd"/>
          </w:p>
        </w:tc>
      </w:tr>
      <w:tr w:rsidR="00540B3B" w14:paraId="1C32CCC4" w14:textId="77777777" w:rsidTr="009A7EBA">
        <w:trPr>
          <w:trHeight w:val="93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CF057C6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ehran (10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B6426D7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ehran, Damavand, Rey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hemiran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ar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hahriy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slamsha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obatkari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kdas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iruzkuh</w:t>
            </w:r>
            <w:proofErr w:type="spellEnd"/>
          </w:p>
        </w:tc>
      </w:tr>
      <w:tr w:rsidR="00540B3B" w14:paraId="4246776B" w14:textId="77777777" w:rsidTr="009A7EBA">
        <w:trPr>
          <w:trHeight w:val="93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3E639B1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rdabil (9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24027E0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rdebil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lehsow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Khalkhal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eshginsha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erm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rsab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Kowsa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er</w:t>
            </w:r>
            <w:proofErr w:type="spellEnd"/>
          </w:p>
        </w:tc>
      </w:tr>
      <w:tr w:rsidR="00540B3B" w14:paraId="5EB95F56" w14:textId="77777777" w:rsidTr="009A7EBA">
        <w:trPr>
          <w:trHeight w:val="57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46022CF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om (1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72417FF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om</w:t>
            </w:r>
          </w:p>
        </w:tc>
      </w:tr>
      <w:tr w:rsidR="00540B3B" w14:paraId="4306E423" w14:textId="77777777" w:rsidTr="009A7EBA">
        <w:trPr>
          <w:trHeight w:val="57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88B4DF2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azvin (4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339FF60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ueenzah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akest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Qazvi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byek</w:t>
            </w:r>
            <w:proofErr w:type="spellEnd"/>
          </w:p>
        </w:tc>
      </w:tr>
      <w:tr w:rsidR="00540B3B" w14:paraId="3E820E23" w14:textId="77777777" w:rsidTr="009A7EBA">
        <w:trPr>
          <w:trHeight w:val="1290"/>
        </w:trPr>
        <w:tc>
          <w:tcPr>
            <w:tcW w:w="325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A6AD985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olest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11)</w:t>
            </w:r>
          </w:p>
        </w:tc>
        <w:tc>
          <w:tcPr>
            <w:tcW w:w="6105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027B61B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anda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az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ork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Aliaba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ordku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org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onba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v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inudas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qqa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lal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zadshah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myan</w:t>
            </w:r>
            <w:proofErr w:type="spellEnd"/>
          </w:p>
        </w:tc>
      </w:tr>
      <w:tr w:rsidR="00540B3B" w14:paraId="2765441F" w14:textId="77777777" w:rsidTr="00540B3B">
        <w:trPr>
          <w:trHeight w:val="93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E6536F3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horasan, North (6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BF9C0C6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sfaray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ojnur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Jajar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Shirva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aruj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an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melqan</w:t>
            </w:r>
            <w:proofErr w:type="spellEnd"/>
          </w:p>
        </w:tc>
      </w:tr>
      <w:tr w:rsidR="00540B3B" w14:paraId="2E799C10" w14:textId="77777777" w:rsidTr="00540B3B">
        <w:trPr>
          <w:trHeight w:val="570"/>
        </w:trPr>
        <w:tc>
          <w:tcPr>
            <w:tcW w:w="3255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2F32B15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Khorasan, South (6)</w:t>
            </w:r>
          </w:p>
        </w:tc>
        <w:tc>
          <w:tcPr>
            <w:tcW w:w="6105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5C8ABF4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rj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rbishe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aen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ehband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ray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erdows</w:t>
            </w:r>
            <w:proofErr w:type="spellEnd"/>
          </w:p>
        </w:tc>
      </w:tr>
      <w:tr w:rsidR="00540B3B" w14:paraId="668A1F2D" w14:textId="77777777" w:rsidTr="009A7EBA">
        <w:trPr>
          <w:trHeight w:val="570"/>
        </w:trPr>
        <w:tc>
          <w:tcPr>
            <w:tcW w:w="325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A64E55C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lborz (3)</w:t>
            </w:r>
          </w:p>
        </w:tc>
        <w:tc>
          <w:tcPr>
            <w:tcW w:w="61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BBFC234" w14:textId="77777777" w:rsidR="00540B3B" w:rsidRDefault="00540B3B" w:rsidP="009A7EB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Karaj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avojbolag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zarabad</w:t>
            </w:r>
            <w:proofErr w:type="spellEnd"/>
          </w:p>
        </w:tc>
      </w:tr>
    </w:tbl>
    <w:p w14:paraId="5BDAFCD4" w14:textId="77777777" w:rsidR="00540B3B" w:rsidRDefault="00540B3B" w:rsidP="00540B3B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The number in brackets shows the total number of districts in each province</w:t>
      </w:r>
    </w:p>
    <w:p w14:paraId="79E4782A" w14:textId="77777777" w:rsidR="001E2E4C" w:rsidRDefault="001E2E4C"/>
    <w:sectPr w:rsidR="001E2E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B3B"/>
    <w:rsid w:val="00185914"/>
    <w:rsid w:val="001E2E4C"/>
    <w:rsid w:val="00540B3B"/>
    <w:rsid w:val="0066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78EE5"/>
  <w15:chartTrackingRefBased/>
  <w15:docId w15:val="{2CB629CF-F5AE-46BF-95EF-9C5453070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B3B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52</Words>
  <Characters>3151</Characters>
  <Application>Microsoft Office Word</Application>
  <DocSecurity>0</DocSecurity>
  <Lines>26</Lines>
  <Paragraphs>7</Paragraphs>
  <ScaleCrop>false</ScaleCrop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 Rahimzadeh</dc:creator>
  <cp:keywords/>
  <dc:description/>
  <cp:lastModifiedBy>Shadi Rahimzadeh</cp:lastModifiedBy>
  <cp:revision>1</cp:revision>
  <dcterms:created xsi:type="dcterms:W3CDTF">2025-08-07T21:27:00Z</dcterms:created>
  <dcterms:modified xsi:type="dcterms:W3CDTF">2025-08-07T21:30:00Z</dcterms:modified>
</cp:coreProperties>
</file>